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5693" w:rsidRPr="00F64CC5" w:rsidRDefault="00925693" w:rsidP="00925693">
      <w:pPr>
        <w:spacing w:after="0" w:line="360" w:lineRule="auto"/>
        <w:ind w:left="113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925693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: Table S1</w:t>
      </w:r>
    </w:p>
    <w:p w:rsidR="00925693" w:rsidRPr="00F64CC5" w:rsidRDefault="00925693" w:rsidP="00925693">
      <w:pPr>
        <w:spacing w:after="0" w:line="360" w:lineRule="auto"/>
        <w:ind w:left="113"/>
        <w:rPr>
          <w:rFonts w:ascii="Times New Roman" w:hAnsi="Times New Roman" w:cs="Times New Roman"/>
          <w:sz w:val="24"/>
          <w:szCs w:val="24"/>
          <w:lang w:val="en-GB"/>
        </w:rPr>
      </w:pPr>
      <w:r w:rsidRPr="00F64CC5">
        <w:rPr>
          <w:rFonts w:ascii="Times New Roman" w:hAnsi="Times New Roman" w:cs="Times New Roman"/>
          <w:sz w:val="24"/>
          <w:szCs w:val="24"/>
          <w:lang w:val="en-GB"/>
        </w:rPr>
        <w:t xml:space="preserve">Relation of putative risk factors with the serological status for </w:t>
      </w:r>
      <w:r w:rsidRPr="00F64CC5">
        <w:rPr>
          <w:rFonts w:ascii="Times New Roman" w:hAnsi="Times New Roman" w:cs="Times New Roman"/>
          <w:i/>
          <w:iCs/>
          <w:sz w:val="24"/>
          <w:szCs w:val="24"/>
          <w:lang w:val="en-GB"/>
        </w:rPr>
        <w:t>N. caninum</w:t>
      </w:r>
      <w:r w:rsidRPr="00F64CC5">
        <w:rPr>
          <w:rFonts w:ascii="Times New Roman" w:hAnsi="Times New Roman" w:cs="Times New Roman"/>
          <w:sz w:val="24"/>
          <w:szCs w:val="24"/>
          <w:lang w:val="en-GB"/>
        </w:rPr>
        <w:t xml:space="preserve"> infection in South American camelids from 41 Swiss farms, considered at the farm level.</w:t>
      </w:r>
    </w:p>
    <w:p w:rsidR="00925693" w:rsidRPr="00F64CC5" w:rsidRDefault="00925693" w:rsidP="00925693">
      <w:pPr>
        <w:spacing w:after="0" w:line="360" w:lineRule="auto"/>
        <w:ind w:left="113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4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812"/>
        <w:gridCol w:w="1559"/>
        <w:gridCol w:w="1134"/>
        <w:gridCol w:w="993"/>
      </w:tblGrid>
      <w:tr w:rsidR="00925693" w:rsidRPr="00925693" w:rsidTr="00C47C2B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tative risk factor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ological status for</w:t>
            </w:r>
            <w:r w:rsidRPr="00F64C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N. caninum </w:t>
            </w: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the farm leve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No. of farms</w:t>
            </w:r>
          </w:p>
        </w:tc>
      </w:tr>
      <w:tr w:rsidR="00925693" w:rsidRPr="00925693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igin of SAC bred in the far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only Swiss 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Swiss and imported (i.e. Peru, Chile, USA, Australia, New Zealand, Germany)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ce of own cats in the farm during the last two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Y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nswer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cats in the farm during the last two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1-4 cat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5-10 cat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&gt;10 cat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 of own cats to stable and pastur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Y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 foreign cats to the farm: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Y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ittens (≤6 months) were present in the farm in the last two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 Y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No 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ce of own dogs in the farm in the last two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Y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 of own dogs to stable and pasture: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Y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 of foreign dogs to the far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Y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nswer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ce of puppies (≤6 months) in the farm in the last two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Y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No 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s with rodents (mice or rats) in the far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Y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No 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 answer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eding of other animal species in the far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Y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rrence of abortions in SA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Y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925693" w:rsidRPr="00F64CC5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umber of abor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1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2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5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ding abort material for investiga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Y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No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T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925693" w:rsidRPr="00F64CC5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ater supply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Creek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well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- Bucket drinker 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Tap water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Tap water and creek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Tap water and well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- Automatic drinker 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Combinations of the former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1</w:t>
            </w:r>
          </w:p>
        </w:tc>
      </w:tr>
      <w:tr w:rsidR="00925693" w:rsidRPr="00F64CC5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pe of feedin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- Pasture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- Fresh gras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- Hay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- Straw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- Grass silage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- Corn silage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- Concentrated feed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25693" w:rsidRPr="00F64CC5" w:rsidTr="00C47C2B">
        <w:tc>
          <w:tcPr>
            <w:tcW w:w="5812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Total far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925693" w:rsidRPr="00925693" w:rsidTr="00C47C2B">
        <w:tc>
          <w:tcPr>
            <w:tcW w:w="5812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ilage storage (only farms feeding silag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Silo bales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Horizontal silo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25693" w:rsidRPr="00F64CC5" w:rsidTr="00C47C2B">
        <w:tc>
          <w:tcPr>
            <w:tcW w:w="5812" w:type="dxa"/>
          </w:tcPr>
          <w:p w:rsidR="00925693" w:rsidRPr="00F64CC5" w:rsidRDefault="00925693" w:rsidP="00C47C2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 Other</w:t>
            </w:r>
          </w:p>
        </w:tc>
        <w:tc>
          <w:tcPr>
            <w:tcW w:w="1559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:rsidR="00925693" w:rsidRPr="00F64CC5" w:rsidRDefault="00925693" w:rsidP="00C47C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4C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:rsidR="00C743A7" w:rsidRDefault="00C743A7" w:rsidP="00925693"/>
    <w:sectPr w:rsidR="00C743A7" w:rsidSect="00E97B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734A" w:rsidRDefault="00D7734A" w:rsidP="000A7F40">
      <w:pPr>
        <w:spacing w:after="0" w:line="240" w:lineRule="auto"/>
      </w:pPr>
      <w:r>
        <w:separator/>
      </w:r>
    </w:p>
  </w:endnote>
  <w:endnote w:type="continuationSeparator" w:id="0">
    <w:p w:rsidR="00D7734A" w:rsidRDefault="00D7734A" w:rsidP="000A7F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7F40" w:rsidRDefault="000A7F4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12478270"/>
      <w:docPartObj>
        <w:docPartGallery w:val="Page Numbers (Bottom of Page)"/>
        <w:docPartUnique/>
      </w:docPartObj>
    </w:sdtPr>
    <w:sdtContent>
      <w:p w:rsidR="000A7F40" w:rsidRDefault="00ED479B">
        <w:pPr>
          <w:pStyle w:val="Footer"/>
          <w:jc w:val="right"/>
        </w:pPr>
        <w:r>
          <w:fldChar w:fldCharType="begin"/>
        </w:r>
        <w:r w:rsidR="000A7F40">
          <w:instrText>PAGE   \* MERGEFORMAT</w:instrText>
        </w:r>
        <w:r>
          <w:fldChar w:fldCharType="separate"/>
        </w:r>
        <w:r w:rsidR="00E97B3C">
          <w:rPr>
            <w:noProof/>
          </w:rPr>
          <w:t>3</w:t>
        </w:r>
        <w:r>
          <w:fldChar w:fldCharType="end"/>
        </w:r>
      </w:p>
    </w:sdtContent>
  </w:sdt>
  <w:p w:rsidR="000A7F40" w:rsidRDefault="000A7F4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7F40" w:rsidRDefault="000A7F4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734A" w:rsidRDefault="00D7734A" w:rsidP="000A7F40">
      <w:pPr>
        <w:spacing w:after="0" w:line="240" w:lineRule="auto"/>
      </w:pPr>
      <w:r>
        <w:separator/>
      </w:r>
    </w:p>
  </w:footnote>
  <w:footnote w:type="continuationSeparator" w:id="0">
    <w:p w:rsidR="00D7734A" w:rsidRDefault="00D7734A" w:rsidP="000A7F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7F40" w:rsidRDefault="000A7F4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7F40" w:rsidRDefault="000A7F40" w:rsidP="000A7F40">
    <w:pPr>
      <w:pStyle w:val="Header"/>
      <w:jc w:val="right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7F40" w:rsidRDefault="000A7F4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25693"/>
    <w:rsid w:val="000A7F40"/>
    <w:rsid w:val="00925693"/>
    <w:rsid w:val="00C743A7"/>
    <w:rsid w:val="00D7734A"/>
    <w:rsid w:val="00E97B3C"/>
    <w:rsid w:val="00ED4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6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A7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F40"/>
  </w:style>
  <w:style w:type="paragraph" w:styleId="Footer">
    <w:name w:val="footer"/>
    <w:basedOn w:val="Normal"/>
    <w:link w:val="FooterChar"/>
    <w:uiPriority w:val="99"/>
    <w:unhideWhenUsed/>
    <w:rsid w:val="000A7F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F40"/>
  </w:style>
  <w:style w:type="character" w:styleId="LineNumber">
    <w:name w:val="line number"/>
    <w:basedOn w:val="DefaultParagraphFont"/>
    <w:uiPriority w:val="99"/>
    <w:semiHidden/>
    <w:unhideWhenUsed/>
    <w:rsid w:val="000A7F4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Basso</dc:creator>
  <cp:keywords/>
  <dc:description/>
  <cp:lastModifiedBy>0011692</cp:lastModifiedBy>
  <cp:revision>3</cp:revision>
  <dcterms:created xsi:type="dcterms:W3CDTF">2020-01-24T06:14:00Z</dcterms:created>
  <dcterms:modified xsi:type="dcterms:W3CDTF">2020-05-12T00:55:00Z</dcterms:modified>
</cp:coreProperties>
</file>